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22B370D4" w:rsidR="00F102CC" w:rsidRPr="003D5AF6" w:rsidRDefault="00047E62">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62ADC487" w:rsidR="00F102CC" w:rsidRPr="003D5AF6" w:rsidRDefault="00047E62">
            <w:pPr>
              <w:rPr>
                <w:rFonts w:ascii="Noto Sans" w:eastAsia="Noto Sans" w:hAnsi="Noto Sans" w:cs="Noto Sans"/>
                <w:bCs/>
                <w:color w:val="434343"/>
                <w:sz w:val="18"/>
                <w:szCs w:val="18"/>
              </w:rPr>
            </w:pPr>
            <w:r>
              <w:rPr>
                <w:rFonts w:ascii="Noto Sans" w:eastAsia="Noto Sans" w:hAnsi="Noto Sans" w:cs="Noto Sans"/>
                <w:bCs/>
                <w:color w:val="434343"/>
                <w:sz w:val="18"/>
                <w:szCs w:val="18"/>
              </w:rPr>
              <w:t>Key Resources Table</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71AD89F7" w:rsidR="00F102CC" w:rsidRPr="003D5AF6" w:rsidRDefault="00047E62">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1742F343" w:rsidR="00F102CC" w:rsidRPr="003D5AF6" w:rsidRDefault="00047E62">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3BB43B98" w:rsidR="00F102CC" w:rsidRPr="003D5AF6" w:rsidRDefault="00047E62">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4C1C0F05" w:rsidR="00F102CC" w:rsidRPr="003D5AF6" w:rsidRDefault="00047E62">
            <w:pPr>
              <w:rPr>
                <w:rFonts w:ascii="Noto Sans" w:eastAsia="Noto Sans" w:hAnsi="Noto Sans" w:cs="Noto Sans"/>
                <w:bCs/>
                <w:color w:val="434343"/>
                <w:sz w:val="18"/>
                <w:szCs w:val="18"/>
              </w:rPr>
            </w:pPr>
            <w:r>
              <w:rPr>
                <w:rFonts w:ascii="Noto Sans" w:eastAsia="Noto Sans" w:hAnsi="Noto Sans" w:cs="Noto Sans"/>
                <w:bCs/>
                <w:color w:val="434343"/>
                <w:sz w:val="18"/>
                <w:szCs w:val="18"/>
              </w:rPr>
              <w:t>Key Resources Tabl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3B93BAC7" w:rsidR="00F102CC" w:rsidRPr="003D5AF6" w:rsidRDefault="00047E62">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502E0976" w:rsidR="00F102CC" w:rsidRPr="003D5AF6" w:rsidRDefault="00047E62">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112DC817" w:rsidR="00F102CC" w:rsidRPr="003D5AF6" w:rsidRDefault="00047E62">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2461D421" w:rsidR="00F102CC" w:rsidRDefault="00047E62">
            <w:pPr>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5813AB30" w:rsidR="00F102CC" w:rsidRPr="003D5AF6" w:rsidRDefault="00047E6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059B28EF" w:rsidR="00F102CC" w:rsidRPr="003D5AF6" w:rsidRDefault="00047E6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0D998B6" w14:textId="0BF7A4CC" w:rsidR="00F102CC" w:rsidRPr="003D5AF6" w:rsidRDefault="00047E6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366D6483" w14:textId="194229A6" w:rsidR="00F102CC" w:rsidRPr="003D5AF6" w:rsidRDefault="00047E6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8267DA2" w14:textId="1A447C61" w:rsidR="00F102CC" w:rsidRPr="003D5AF6" w:rsidRDefault="00047E6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D2BB682" w14:textId="50645C1F" w:rsidR="00F102CC" w:rsidRPr="003D5AF6" w:rsidRDefault="00047E6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F0CFE7C" w14:textId="4E73B327" w:rsidR="00F102CC" w:rsidRPr="003D5AF6" w:rsidRDefault="00047E6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legend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3E8B9FB" w14:textId="4E9438C2" w:rsidR="00F102CC" w:rsidRPr="003D5AF6" w:rsidRDefault="00047E6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Biological replicate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05003A7F" w14:textId="1B037C55" w:rsidR="00F102CC" w:rsidRPr="003D5AF6" w:rsidRDefault="00047E6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F5B8D86" w14:textId="0CAEFB91" w:rsidR="00F102CC" w:rsidRPr="003D5AF6" w:rsidRDefault="00047E6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09D4B66" w14:textId="2FF595A9" w:rsidR="00F102CC" w:rsidRPr="003D5AF6" w:rsidRDefault="00047E6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9DDCC7B" w14:textId="7B7B3FC5" w:rsidR="00F102CC" w:rsidRPr="003D5AF6" w:rsidRDefault="00047E6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F182D3B" w14:textId="424A5E6E" w:rsidR="00F102CC" w:rsidRPr="003D5AF6" w:rsidRDefault="00047E6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4E0127B" w14:textId="454894AC" w:rsidR="00F102CC" w:rsidRPr="003D5AF6" w:rsidRDefault="00047E6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Wilcoxon test for p-value calculations (figure legends, </w:t>
            </w:r>
            <w:r w:rsidR="003C1CB5">
              <w:rPr>
                <w:rFonts w:ascii="Noto Sans" w:eastAsia="Noto Sans" w:hAnsi="Noto Sans" w:cs="Noto Sans"/>
                <w:bCs/>
                <w:color w:val="434343"/>
                <w:sz w:val="18"/>
                <w:szCs w:val="18"/>
              </w:rPr>
              <w:t xml:space="preserve">Materials and </w:t>
            </w:r>
            <w:r>
              <w:rPr>
                <w:rFonts w:ascii="Noto Sans" w:eastAsia="Noto Sans" w:hAnsi="Noto Sans" w:cs="Noto Sans"/>
                <w:bCs/>
                <w:color w:val="434343"/>
                <w:sz w:val="18"/>
                <w:szCs w:val="18"/>
              </w:rPr>
              <w:t>Methods section)</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4790A381" w14:textId="2D8C0F6D" w:rsidR="00F102CC" w:rsidRPr="003D5AF6" w:rsidRDefault="003C1CB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section</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78FCD14D" w14:textId="4E1F7821" w:rsidR="00F102CC" w:rsidRPr="003D5AF6" w:rsidRDefault="003C1CB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G</w:t>
            </w:r>
            <w:r w:rsidR="009B6FFD">
              <w:rPr>
                <w:rFonts w:ascii="Noto Sans" w:eastAsia="Noto Sans" w:hAnsi="Noto Sans" w:cs="Noto Sans"/>
                <w:bCs/>
                <w:color w:val="434343"/>
                <w:sz w:val="18"/>
                <w:szCs w:val="18"/>
              </w:rPr>
              <w:t>SE306082 in the GEO database</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5423DA9" w14:textId="43846BFB" w:rsidR="00F102CC" w:rsidRPr="003D5AF6" w:rsidRDefault="003C1CB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5034BAE5" w14:textId="7E51CBDB" w:rsidR="00F102CC" w:rsidRPr="003D5AF6" w:rsidRDefault="003C1CB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B6875B8" w14:textId="2306884C" w:rsidR="00F102CC" w:rsidRPr="003D5AF6" w:rsidRDefault="003C1CB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18D9987" w14:textId="4CA78920" w:rsidR="00F102CC" w:rsidRPr="003D5AF6" w:rsidRDefault="003C1CB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tcMar>
              <w:top w:w="100" w:type="dxa"/>
              <w:left w:w="100" w:type="dxa"/>
              <w:bottom w:w="100" w:type="dxa"/>
              <w:right w:w="100" w:type="dxa"/>
            </w:tcMar>
          </w:tcPr>
          <w:p w14:paraId="69B93BA4" w14:textId="52446F55" w:rsidR="00F102CC" w:rsidRPr="003D5AF6" w:rsidRDefault="003C1CB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9B6FFD">
      <w:pPr>
        <w:spacing w:before="80"/>
      </w:pPr>
      <w:bookmarkStart w:id="3" w:name="_cm0qssfkw66b" w:colFirst="0" w:colLast="0"/>
      <w:bookmarkEnd w:id="3"/>
      <w:r>
        <w:rPr>
          <w:noProof/>
        </w:rPr>
      </w:r>
      <w:r w:rsidR="009B6FFD">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755C04E" w14:textId="77777777" w:rsidR="0041701B" w:rsidRDefault="0041701B">
      <w:r>
        <w:separator/>
      </w:r>
    </w:p>
  </w:endnote>
  <w:endnote w:type="continuationSeparator" w:id="0">
    <w:p w14:paraId="6443636C" w14:textId="77777777" w:rsidR="0041701B" w:rsidRDefault="0041701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D2602EE" w14:textId="77777777" w:rsidR="0041701B" w:rsidRDefault="0041701B">
      <w:r>
        <w:separator/>
      </w:r>
    </w:p>
  </w:footnote>
  <w:footnote w:type="continuationSeparator" w:id="0">
    <w:p w14:paraId="1C604727" w14:textId="77777777" w:rsidR="0041701B" w:rsidRDefault="0041701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7"/>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47E62"/>
    <w:rsid w:val="000B600B"/>
    <w:rsid w:val="001B3BCC"/>
    <w:rsid w:val="002209A8"/>
    <w:rsid w:val="003C1CB5"/>
    <w:rsid w:val="003D5AF6"/>
    <w:rsid w:val="00400C53"/>
    <w:rsid w:val="0041701B"/>
    <w:rsid w:val="00427975"/>
    <w:rsid w:val="004E2C31"/>
    <w:rsid w:val="005B0259"/>
    <w:rsid w:val="007054B6"/>
    <w:rsid w:val="0078687E"/>
    <w:rsid w:val="009B6FFD"/>
    <w:rsid w:val="009C7B26"/>
    <w:rsid w:val="00A11E52"/>
    <w:rsid w:val="00A474D8"/>
    <w:rsid w:val="00B2483D"/>
    <w:rsid w:val="00BD41E9"/>
    <w:rsid w:val="00C84413"/>
    <w:rsid w:val="00D4058A"/>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8</TotalTime>
  <Pages>5</Pages>
  <Words>1456</Words>
  <Characters>8304</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7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Jeremy Nathans</cp:lastModifiedBy>
  <cp:revision>9</cp:revision>
  <dcterms:created xsi:type="dcterms:W3CDTF">2022-02-28T12:21:00Z</dcterms:created>
  <dcterms:modified xsi:type="dcterms:W3CDTF">2025-10-20T21:10:00Z</dcterms:modified>
</cp:coreProperties>
</file>